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28F" w:rsidRPr="00C3528F" w:rsidRDefault="00C3528F" w:rsidP="00C3528F"/>
    <w:p w:rsidR="00C3528F" w:rsidRPr="00C3528F" w:rsidRDefault="00CB5CFB" w:rsidP="00C3528F">
      <w:r w:rsidRPr="00CB5CFB">
        <w:rPr>
          <w:noProof/>
        </w:rPr>
        <w:drawing>
          <wp:inline distT="0" distB="0" distL="0" distR="0">
            <wp:extent cx="5942016" cy="1097280"/>
            <wp:effectExtent l="0" t="0" r="1905" b="7620"/>
            <wp:docPr id="9" name="Picture 9" descr="E:\2021\PUBLICATION\Tropical Plant biology\Original\Latest\Edit\2021.07.20\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2021\PUBLICATION\Tropical Plant biology\Original\Latest\Edit\2021.07.20\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25"/>
                    <a:stretch/>
                  </pic:blipFill>
                  <pic:spPr bwMode="auto">
                    <a:xfrm>
                      <a:off x="0" y="0"/>
                      <a:ext cx="5943600" cy="1097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528F" w:rsidRPr="00C3528F" w:rsidRDefault="00C3528F" w:rsidP="00C3528F"/>
    <w:p w:rsidR="00C3528F" w:rsidRDefault="00C3528F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A13C4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figure 1: 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resence of resistant </w:t>
      </w:r>
      <w:r w:rsidRPr="00A13C4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Pi-ta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lele using the specific marker YL155/YL87. L: 100bp  ladder, Lane 1: Positive control (</w:t>
      </w:r>
      <w:r w:rsidRPr="00A13C4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tep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Lane 2: Negative control, Lane 3: Bg 360, Lane 4: At 362, Lane 5: </w:t>
      </w:r>
      <w:r w:rsidRPr="00A13C4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ttakari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, Lane 6: </w:t>
      </w:r>
      <w:r w:rsidRPr="00A13C4B">
        <w:rPr>
          <w:rFonts w:ascii="Times New Roman" w:hAnsi="Times New Roman" w:cs="Times New Roman"/>
          <w:i/>
          <w:sz w:val="24"/>
          <w:szCs w:val="24"/>
        </w:rPr>
        <w:t>Moddaikaruppan,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 7: Bg 358, Lane 8: </w:t>
      </w:r>
      <w:r w:rsidRPr="00A13C4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uwandal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9: Bw 372, Lane 10: 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>Bg 406</w:t>
      </w:r>
      <w:r w:rsidRPr="00A13C4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 11: </w:t>
      </w:r>
      <w:r w:rsidR="0009088A" w:rsidRPr="0009088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achchaiperumal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12: </w:t>
      </w:r>
      <w:r w:rsidR="00062AF3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At 308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13: </w:t>
      </w:r>
      <w:r w:rsidR="00062AF3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Bg 300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ne 14: 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402, </w:t>
      </w:r>
      <w:r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ne 15: 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>Karuthaheenati</w:t>
      </w:r>
      <w:r w:rsidR="00062AF3"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>, Lane 16: Ld 365</w:t>
      </w:r>
      <w:r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>17: Bg 366,</w:t>
      </w:r>
      <w:bookmarkStart w:id="0" w:name="_GoBack"/>
      <w:bookmarkEnd w:id="0"/>
      <w:r w:rsidR="00062AF3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 18: Bg 94-1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19: </w:t>
      </w:r>
      <w:r w:rsidR="00062AF3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Bg 251</w:t>
      </w:r>
      <w:r w:rsid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20: </w:t>
      </w:r>
      <w:r w:rsidR="00A13C4B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Co10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21:  </w:t>
      </w:r>
      <w:r w:rsidR="00A13C4B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Bg 369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22: </w:t>
      </w:r>
      <w:r w:rsidR="00A13C4B" w:rsidRPr="00A13C4B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Bw 351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23: </w:t>
      </w:r>
      <w:r w:rsidR="00A13C4B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>Bg 352</w:t>
      </w:r>
      <w:r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</w:t>
      </w:r>
      <w:r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4: </w:t>
      </w:r>
      <w:r w:rsidR="00A13C4B"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>Bg 250</w:t>
      </w:r>
      <w:r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ne 25: </w:t>
      </w:r>
      <w:r w:rsidR="00A13C4B" w:rsidRPr="00196D32">
        <w:rPr>
          <w:rFonts w:ascii="Times New Roman" w:hAnsi="Times New Roman" w:cs="Times New Roman"/>
          <w:sz w:val="24"/>
          <w:szCs w:val="24"/>
          <w:shd w:val="clear" w:color="auto" w:fill="FFFFFF"/>
        </w:rPr>
        <w:t>Bw 367, Lane 26:  At 353</w:t>
      </w:r>
      <w:r w:rsidR="00A13C4B" w:rsidRPr="00A13C4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</w:t>
      </w:r>
      <w:r w:rsidR="00A13C4B" w:rsidRPr="00A13C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 27: </w:t>
      </w:r>
      <w:r w:rsidR="0009088A" w:rsidRPr="0009088A">
        <w:rPr>
          <w:rFonts w:ascii="Times New Roman" w:hAnsi="Times New Roman" w:cs="Times New Roman"/>
          <w:sz w:val="24"/>
          <w:szCs w:val="24"/>
          <w:shd w:val="clear" w:color="auto" w:fill="FFFFFF"/>
        </w:rPr>
        <w:t>Bg 450</w:t>
      </w:r>
    </w:p>
    <w:p w:rsidR="00A13C4B" w:rsidRDefault="00A13C4B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CB5CFB" w:rsidRDefault="00CB5CFB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CB5CFB" w:rsidRDefault="00CB5CFB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062AF3" w:rsidRDefault="00062AF3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062AF3" w:rsidRDefault="00062AF3" w:rsidP="00C3528F">
      <w:pPr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062AF3" w:rsidRPr="00000761" w:rsidRDefault="00062AF3" w:rsidP="00C3528F">
      <w:pPr>
        <w:jc w:val="both"/>
      </w:pPr>
    </w:p>
    <w:p w:rsidR="006E5124" w:rsidRPr="00C3528F" w:rsidRDefault="006E5124" w:rsidP="00C3528F">
      <w:pPr>
        <w:ind w:firstLine="720"/>
      </w:pPr>
    </w:p>
    <w:sectPr w:rsidR="006E5124" w:rsidRPr="00C35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28F"/>
    <w:rsid w:val="00062AF3"/>
    <w:rsid w:val="0009088A"/>
    <w:rsid w:val="00196D32"/>
    <w:rsid w:val="006E5124"/>
    <w:rsid w:val="0087128E"/>
    <w:rsid w:val="009E2250"/>
    <w:rsid w:val="00A13C4B"/>
    <w:rsid w:val="00BB03AB"/>
    <w:rsid w:val="00C3528F"/>
    <w:rsid w:val="00CB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6F0F1-9128-4735-B697-33436099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8-02T10:07:00Z</dcterms:created>
  <dcterms:modified xsi:type="dcterms:W3CDTF">2021-08-02T18:43:00Z</dcterms:modified>
</cp:coreProperties>
</file>